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278" w:rsidRDefault="00925278" w:rsidP="00925278">
      <w:pPr>
        <w:spacing w:line="480" w:lineRule="auto"/>
        <w:rPr>
          <w:rFonts w:ascii="Helvetica" w:hAnsi="Helvetica"/>
        </w:rPr>
      </w:pPr>
      <w:r>
        <w:rPr>
          <w:rFonts w:ascii="Helvetica" w:hAnsi="Helvetica"/>
          <w:b/>
        </w:rPr>
        <w:t>Table S5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Primer information.</w:t>
      </w:r>
    </w:p>
    <w:tbl>
      <w:tblPr>
        <w:tblStyle w:val="a3"/>
        <w:tblW w:w="964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0"/>
        <w:gridCol w:w="2405"/>
        <w:gridCol w:w="1277"/>
        <w:gridCol w:w="4113"/>
      </w:tblGrid>
      <w:tr w:rsidR="00925278" w:rsidTr="00B275AC"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eastAsia="宋体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</w:rPr>
              <w:t>Purpose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Prim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Location (bp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Sequence</w:t>
            </w:r>
          </w:p>
        </w:tc>
      </w:tr>
      <w:tr w:rsidR="00925278" w:rsidTr="00B275AC"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reakpoint-searching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bookmarkStart w:id="0" w:name="RANGE!B3:D10"/>
            <w:r>
              <w:rPr>
                <w:rFonts w:ascii="Arial" w:hAnsi="Arial" w:cs="Arial"/>
                <w:color w:val="000000"/>
              </w:rPr>
              <w:t>Breakpoint1_F</w:t>
            </w:r>
            <w:bookmarkEnd w:id="0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698,809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AATGCATAAACCCCCTTAC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reakpoint-searching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reakpoint2_R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22,961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CGAAGCAAAGAATAAATCC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reakpoint-searching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reakpoint3_F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69,853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TCCCTCTCCCTTCACTGTT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reakpoint-searching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reakpoint4_R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506,190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AGCAGACAGCCCTTGTCTA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reakpoint-searching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1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1,097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AGAACCCAAACAACTCCTG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reakpoint-searching &amp; Diagnostic test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1/CNV1_3_F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19,940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TGTTGTCTCCTTGCATCAT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reakpoint-searching &amp; Diagnostic test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2/CNV1_3_R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71,888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ATGTCAGCACAGTAACGAT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reakpoint-searching &amp; Diagnostic test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2/CNV3_2_F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503,286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GTTGGTTGTGTGCCAAGTA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agnostic test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3_2_R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78,757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TCCCCTCGTCTGCTTTATT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agnostic test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2_1_F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92,598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AAGTCAGAGAGGCAATCGAC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agnostic test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2_1_R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2,365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ATACAGCCTCAGGTAAGGAC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1_copy1_5’_F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bookmarkStart w:id="1" w:name="RANGE!C14:D32"/>
            <w:r>
              <w:rPr>
                <w:rFonts w:ascii="Arial" w:hAnsi="Arial" w:cs="Arial"/>
                <w:color w:val="000000"/>
              </w:rPr>
              <w:t>1,701,971</w:t>
            </w:r>
            <w:bookmarkEnd w:id="1"/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TCCTTGGCGTGTCATTATTAGGC 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1_copy2_5’_F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92,595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CACAAGTCAGAGAGGCAATCGAC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NV1_copy1&amp;2_5’_R  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13,018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CGTTCTGAGGGTTTCCATATTTC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NV1_copy1&amp;2_3’_F 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10,896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GACTGAGGGACCTTGTGGAATA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NV1_copy1_3’_R  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23,953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TCAATTGGGTATGACGGGACATT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NV1_copy2_3’_R 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71,886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ATGTCAGCACAGTAACGATTTC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NV2_copy1_5’_F 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69,702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GAAATCCAGCTCTGAACAAGTA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NV2_copy2_5’_F  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19,940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TGTTGTCTCCTTGCATCAT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NV2_copy1&amp;2_5’_R  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86,423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TCCTAGGCTACATCCAAAGCTA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NV2_copy1_3’_F 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92,174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TTTGTTAATGCGCTCACTGGA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NV2_copy1_3’_R 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506,191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GCAGACAGACACCTTCCAGA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2_copy2_3’_F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91,695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TTGCTACTCTTCAGTCCAGCT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2_copy2_3’_R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78,757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TCCCCTCGTCTGCTTTATT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3_copy1_5’_F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77,259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CTTGGGAAGCTCTTTATCGG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NV3_copy2_5’_F 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503,285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TGTTGGTTGTGTGCCAAGTAG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NV3_copy1&amp;2_5’_R  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84,215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GAGCAGGGTAAAAGAATGATGTC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NV3_copy1&amp;2_3’_F  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85,842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TTCTCTTTCTCCCTCGGTCTCA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NV3_copy1_3’_R 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93,635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TCCAGAACCGTATTTTCGAGG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Long-range 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NV3_copy2_3’_R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2,365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ATACAGCCTCAGGTAAGGAC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xb7_3’RACE_sp1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86,218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ATATCAAGCCGCAAGTTC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xb7_3’RACE_sp2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86,284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TCCAACACCCAACGA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xb8_3’RACE_sp1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81,819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GAGTTCTACCACGGAGCA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xb8_3’RACE_sp2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81,851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CTCCCCTTACCAACAGAATC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marcd2_3’RACE_sp1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9,947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GGAAGATGGCTGACAAG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marcd2_3’RACE_sp2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9,327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GGAAGAGGATGGAGATTC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marce1_3’RACE_sp1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92,125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ACGGCTTCCTCTGGTAT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marce1_3’RACE_sp2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90,885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GGCAAGATTATTGGAGGAA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rt222_3’RACE_sp1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504,270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GTGGAAAAGGGTTTGGA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rt222_3’RACE_sp2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504,198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GCGGAGATTGAATGCTT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r7_3’RACE_sp1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71,030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TCCGTGATTTCCGTGC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r7_3’RACE_sp2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70,963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AATGGGCTGGTGATGC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smc5_3’RACE_sp1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1,706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CAGATGGAGATGGACGA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smc5_3’RACE_sp2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2,543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ATGTGGGTGAGGTGGTGAG 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xb7_5’RACE_R1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89,277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TCCTCCTCGTCAGGTAGC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xb7_5’RACE_R2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89,194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TTTCCTATCCGTGCCTGT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xb7_5’RACE_R3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86,516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CAAATCTGAATCCCTCTG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xb8_5’RACE_R1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83,153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TCTGTGCTTCCCCTTCC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xb8_5’RACE_R2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83,076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CTGCTGGGAAACTTGTCT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xb8_5’RACE_R3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82,909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TGGTAGCGGCTGTAGGT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marcd2_5’RACE_R1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6,282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CTTGGCGAAGATGTGTC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marcd2_5’RACE_R2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6,781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CCTGCTGGTTGGTGG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marcd2_5’RACE_R3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7,218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CATACGGACACAGTTGAAGA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marce1_5’RACE_R1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85,183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TGCTCTCTTCTGGGTGAG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marce1_5’RACE_R2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86,193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CCATATCCACTTCCACCTTC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marce1_5’RACE_R3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87,429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CACACTTTCGCTCAGGA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rt222_5’RACE_R1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501,277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GACCAGCCTGACCTCAA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rt222_5’RACE_R2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501,392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TGGGTTGTCCTTGAAGAAAG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rt222_5’RACE_R3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502,766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TCTAGGATTGCTTGTTTTGTC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r7_5’RACE_R1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70,262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CAGGCTAGAGTGTAGGTCAC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r7_5’RACE_R2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70,384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ACGACGAAGACGATGACC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r7_5’RACE_R3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70,492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GACCACCAGGGGAACTAA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smc5_5’RACE_R1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4,468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ATTTCAAAGTCCTCCTGTG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smc5_5’RACE_R2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4,215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GAGAGTGGATTTTGAGG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smc5_5’RACE_R3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3,745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TCACTGTCCCCACCA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’RACE_Oligo dT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 xml:space="preserve">　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AGCTGGTCCTGGACATCGAGATCACCACCTACCGCAAGCTTTTTTTTTTTTTT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’RACE_L1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 xml:space="preserve">　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AGCTGGTCCTGGACATC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’RACE_L2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 xml:space="preserve">　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TCACCACCTACCGCAA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xb7_F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89,247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GGAGCTGGAGAAGGAGTTC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xb7_R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89,311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GTGAGACACAGAGCATG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xB8_F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83,010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GACAGAAAGGCAGGTCAA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xB8_R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583,076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CTGCTGGGAAACTTGTCT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bookmarkStart w:id="2" w:name="RANGE!B78:D87"/>
            <w:r>
              <w:rPr>
                <w:rFonts w:ascii="Arial" w:hAnsi="Arial" w:cs="Arial"/>
                <w:color w:val="000000"/>
              </w:rPr>
              <w:t>SMARCE1_F</w:t>
            </w:r>
            <w:bookmarkEnd w:id="2"/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87,350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TTAATGGTTCACCAGCGT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MARCE1_R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86,200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CACTTCCACCTTCAAACT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MARCD2_F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7,535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CATCAACTGCAACCGCTAC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MARCD2_R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7,535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CTAACTTCATGGGGATCTCAG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SMC5_F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3,812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CCACCAAGAACATCAAGG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SMC5_R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704,215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GAGAGTGGATTTTGAGG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R7_F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72,853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GAGGGTCACCATTGCTT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R7_R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471,043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GGACCTCCTTCTTCTCAC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RT222_F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503,005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TCAACACAACTGCCTTCA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RT222_R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,502,733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TGAGCTTCAGCACTTTGC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SX2_F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,129,344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CCTCCAAGACACCTGAGC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SX2_R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,132,942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CTGCTTCTGGCGGAACTT</w:t>
            </w:r>
          </w:p>
        </w:tc>
      </w:tr>
      <w:tr w:rsidR="00925278" w:rsidTr="00B275AC">
        <w:tc>
          <w:tcPr>
            <w:tcW w:w="1849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PDH_F</w:t>
            </w:r>
          </w:p>
        </w:tc>
        <w:tc>
          <w:tcPr>
            <w:tcW w:w="1276" w:type="dxa"/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,434,730</w:t>
            </w:r>
          </w:p>
        </w:tc>
        <w:tc>
          <w:tcPr>
            <w:tcW w:w="4111" w:type="dxa"/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GATCTGAACTACATGGTTTACATGTT </w:t>
            </w:r>
          </w:p>
        </w:tc>
      </w:tr>
      <w:tr w:rsidR="00925278" w:rsidTr="00B275AC"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PCR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278" w:rsidRDefault="00925278" w:rsidP="00B275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PDH_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278" w:rsidRDefault="00925278" w:rsidP="00B275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,435,07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5278" w:rsidRDefault="00925278" w:rsidP="00B275AC">
            <w:pPr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CGTTCTCAGCCTTGACA</w:t>
            </w:r>
          </w:p>
        </w:tc>
      </w:tr>
    </w:tbl>
    <w:p w:rsidR="00925278" w:rsidRDefault="00925278" w:rsidP="00925278">
      <w:pPr>
        <w:spacing w:line="480" w:lineRule="auto"/>
        <w:rPr>
          <w:rFonts w:ascii="Helvetica" w:hAnsi="Helvetica"/>
        </w:rPr>
      </w:pPr>
    </w:p>
    <w:p w:rsidR="00925278" w:rsidRDefault="00925278" w:rsidP="00925278"/>
    <w:p w:rsidR="00925278" w:rsidRDefault="00925278" w:rsidP="00925278"/>
    <w:p w:rsidR="00925278" w:rsidRPr="00345E65" w:rsidRDefault="00925278" w:rsidP="00925278"/>
    <w:p w:rsidR="00A5146E" w:rsidRDefault="00A5146E">
      <w:bookmarkStart w:id="3" w:name="_GoBack"/>
      <w:bookmarkEnd w:id="3"/>
    </w:p>
    <w:sectPr w:rsidR="00A5146E" w:rsidSect="00611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332"/>
    <w:rsid w:val="00233332"/>
    <w:rsid w:val="00925278"/>
    <w:rsid w:val="00A5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A07173-F7FD-44EA-AB22-197343938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52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5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9</Words>
  <Characters>4273</Characters>
  <Application>Microsoft Office Word</Application>
  <DocSecurity>0</DocSecurity>
  <Lines>35</Lines>
  <Paragraphs>10</Paragraphs>
  <ScaleCrop>false</ScaleCrop>
  <Company/>
  <LinksUpToDate>false</LinksUpToDate>
  <CharactersWithSpaces>5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ying</cp:lastModifiedBy>
  <cp:revision>2</cp:revision>
  <dcterms:created xsi:type="dcterms:W3CDTF">2016-05-03T02:42:00Z</dcterms:created>
  <dcterms:modified xsi:type="dcterms:W3CDTF">2016-05-03T02:42:00Z</dcterms:modified>
</cp:coreProperties>
</file>